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1"/>
        <w:gridCol w:w="1457"/>
        <w:gridCol w:w="1390"/>
        <w:gridCol w:w="236"/>
        <w:gridCol w:w="1350"/>
        <w:gridCol w:w="1418"/>
      </w:tblGrid>
      <w:tr w:rsidR="00970696" w:rsidRPr="00B9217F" w14:paraId="250F3ABB" w14:textId="77777777" w:rsidTr="0076453C">
        <w:tc>
          <w:tcPr>
            <w:tcW w:w="8222" w:type="dxa"/>
            <w:gridSpan w:val="6"/>
            <w:tcBorders>
              <w:bottom w:val="single" w:sz="4" w:space="0" w:color="auto"/>
            </w:tcBorders>
          </w:tcPr>
          <w:p w14:paraId="284CCADD" w14:textId="268D3A6D" w:rsidR="00970696" w:rsidRPr="00B9217F" w:rsidRDefault="00970696" w:rsidP="007645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9217F">
              <w:rPr>
                <w:rFonts w:ascii="Times New Roman" w:hAnsi="Times New Roman" w:cs="Times New Roman"/>
                <w:b/>
                <w:bCs/>
              </w:rPr>
              <w:t>Supplementary Table1.</w:t>
            </w:r>
            <w:r w:rsidRPr="00B9217F">
              <w:rPr>
                <w:rFonts w:ascii="Times New Roman" w:hAnsi="Times New Roman" w:cs="Times New Roman"/>
              </w:rPr>
              <w:t xml:space="preserve"> Immunohistochemical expression of VEGF-C and VEGFR-3 </w:t>
            </w:r>
            <w:r>
              <w:rPr>
                <w:rFonts w:ascii="Times New Roman" w:hAnsi="Times New Roman" w:cs="Times New Roman" w:hint="eastAsia"/>
              </w:rPr>
              <w:t>among</w:t>
            </w:r>
            <w:r w:rsidRPr="00B9217F">
              <w:rPr>
                <w:rFonts w:ascii="Times New Roman" w:hAnsi="Times New Roman" w:cs="Times New Roman"/>
              </w:rPr>
              <w:t xml:space="preserve"> gastric cancers stratified by microsatellite status</w:t>
            </w:r>
          </w:p>
        </w:tc>
      </w:tr>
      <w:tr w:rsidR="00970696" w:rsidRPr="00B9217F" w14:paraId="552262D4" w14:textId="77777777" w:rsidTr="0076453C">
        <w:tc>
          <w:tcPr>
            <w:tcW w:w="2371" w:type="dxa"/>
            <w:vMerge w:val="restart"/>
            <w:tcBorders>
              <w:top w:val="single" w:sz="4" w:space="0" w:color="auto"/>
            </w:tcBorders>
            <w:vAlign w:val="center"/>
          </w:tcPr>
          <w:p w14:paraId="544CE57C" w14:textId="77777777" w:rsidR="00970696" w:rsidRPr="00B9217F" w:rsidRDefault="00970696" w:rsidP="007645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217F"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2847" w:type="dxa"/>
            <w:gridSpan w:val="2"/>
            <w:tcBorders>
              <w:top w:val="single" w:sz="4" w:space="0" w:color="auto"/>
            </w:tcBorders>
            <w:vAlign w:val="center"/>
          </w:tcPr>
          <w:p w14:paraId="250C9FD0" w14:textId="77777777" w:rsidR="00970696" w:rsidRPr="00B9217F" w:rsidRDefault="00970696" w:rsidP="007645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217F">
              <w:rPr>
                <w:rFonts w:ascii="Times New Roman" w:hAnsi="Times New Roman" w:cs="Times New Roman"/>
              </w:rPr>
              <w:t>MSI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05BB943" w14:textId="77777777" w:rsidR="00970696" w:rsidRPr="00B9217F" w:rsidRDefault="00970696" w:rsidP="007645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F4338" w14:textId="77777777" w:rsidR="00970696" w:rsidRPr="00B9217F" w:rsidRDefault="00970696" w:rsidP="007645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217F">
              <w:rPr>
                <w:rFonts w:ascii="Times New Roman" w:hAnsi="Times New Roman" w:cs="Times New Roman"/>
              </w:rPr>
              <w:t>MSS</w:t>
            </w:r>
          </w:p>
        </w:tc>
      </w:tr>
      <w:tr w:rsidR="00970696" w:rsidRPr="00B9217F" w14:paraId="644A7B03" w14:textId="77777777" w:rsidTr="0076453C">
        <w:tc>
          <w:tcPr>
            <w:tcW w:w="2371" w:type="dxa"/>
            <w:vMerge/>
            <w:tcBorders>
              <w:bottom w:val="single" w:sz="4" w:space="0" w:color="auto"/>
            </w:tcBorders>
          </w:tcPr>
          <w:p w14:paraId="233654A8" w14:textId="77777777" w:rsidR="00970696" w:rsidRPr="00B9217F" w:rsidRDefault="00970696" w:rsidP="0076453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765A6B3F" w14:textId="77777777" w:rsidR="00970696" w:rsidRPr="00B9217F" w:rsidRDefault="00970696" w:rsidP="007645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217F">
              <w:rPr>
                <w:rFonts w:ascii="Times New Roman" w:hAnsi="Times New Roman" w:cs="Times New Roman"/>
              </w:rPr>
              <w:t>T4N0</w:t>
            </w:r>
          </w:p>
          <w:p w14:paraId="05D15543" w14:textId="77777777" w:rsidR="00970696" w:rsidRPr="00B9217F" w:rsidRDefault="00970696" w:rsidP="007645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217F">
              <w:rPr>
                <w:rFonts w:ascii="Times New Roman" w:hAnsi="Times New Roman" w:cs="Times New Roman"/>
              </w:rPr>
              <w:t>(n=10)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4AC0AB1A" w14:textId="77777777" w:rsidR="00970696" w:rsidRPr="00B9217F" w:rsidRDefault="00970696" w:rsidP="007645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217F">
              <w:rPr>
                <w:rFonts w:ascii="Times New Roman" w:hAnsi="Times New Roman" w:cs="Times New Roman"/>
              </w:rPr>
              <w:t>T4N3</w:t>
            </w:r>
          </w:p>
          <w:p w14:paraId="5C70F463" w14:textId="77777777" w:rsidR="00970696" w:rsidRPr="00B9217F" w:rsidRDefault="00970696" w:rsidP="007645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217F">
              <w:rPr>
                <w:rFonts w:ascii="Times New Roman" w:hAnsi="Times New Roman" w:cs="Times New Roman"/>
              </w:rPr>
              <w:t>(n=10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45C620A" w14:textId="77777777" w:rsidR="00970696" w:rsidRPr="00B9217F" w:rsidRDefault="00970696" w:rsidP="007645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729FEF0" w14:textId="77777777" w:rsidR="00970696" w:rsidRPr="00B9217F" w:rsidRDefault="00970696" w:rsidP="007645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217F">
              <w:rPr>
                <w:rFonts w:ascii="Times New Roman" w:hAnsi="Times New Roman" w:cs="Times New Roman"/>
              </w:rPr>
              <w:t>T4N0</w:t>
            </w:r>
          </w:p>
          <w:p w14:paraId="412606D8" w14:textId="77777777" w:rsidR="00970696" w:rsidRPr="00B9217F" w:rsidRDefault="00970696" w:rsidP="007645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217F">
              <w:rPr>
                <w:rFonts w:ascii="Times New Roman" w:hAnsi="Times New Roman" w:cs="Times New Roman"/>
              </w:rPr>
              <w:t>(n=1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AE15526" w14:textId="77777777" w:rsidR="00970696" w:rsidRPr="00B9217F" w:rsidRDefault="00970696" w:rsidP="007645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217F">
              <w:rPr>
                <w:rFonts w:ascii="Times New Roman" w:hAnsi="Times New Roman" w:cs="Times New Roman"/>
              </w:rPr>
              <w:t>T4N3</w:t>
            </w:r>
          </w:p>
          <w:p w14:paraId="618C73FC" w14:textId="77777777" w:rsidR="00970696" w:rsidRPr="00B9217F" w:rsidRDefault="00970696" w:rsidP="007645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217F">
              <w:rPr>
                <w:rFonts w:ascii="Times New Roman" w:hAnsi="Times New Roman" w:cs="Times New Roman"/>
              </w:rPr>
              <w:t>(n=10)</w:t>
            </w:r>
          </w:p>
        </w:tc>
      </w:tr>
      <w:tr w:rsidR="00970696" w:rsidRPr="00B9217F" w14:paraId="289B95B6" w14:textId="77777777" w:rsidTr="0076453C">
        <w:trPr>
          <w:trHeight w:val="730"/>
        </w:trPr>
        <w:tc>
          <w:tcPr>
            <w:tcW w:w="2371" w:type="dxa"/>
            <w:tcBorders>
              <w:top w:val="single" w:sz="4" w:space="0" w:color="auto"/>
            </w:tcBorders>
            <w:vAlign w:val="center"/>
          </w:tcPr>
          <w:p w14:paraId="185E1495" w14:textId="77777777" w:rsidR="00970696" w:rsidRPr="00B9217F" w:rsidRDefault="00970696" w:rsidP="0076453C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</w:rPr>
            </w:pPr>
            <w:r w:rsidRPr="00B9217F">
              <w:rPr>
                <w:rFonts w:ascii="Times New Roman" w:hAnsi="Times New Roman" w:cs="Times New Roman"/>
              </w:rPr>
              <w:t>VEGF-C</w:t>
            </w:r>
          </w:p>
        </w:tc>
        <w:tc>
          <w:tcPr>
            <w:tcW w:w="1457" w:type="dxa"/>
            <w:tcBorders>
              <w:top w:val="single" w:sz="4" w:space="0" w:color="auto"/>
            </w:tcBorders>
          </w:tcPr>
          <w:p w14:paraId="6C486095" w14:textId="77777777" w:rsidR="00970696" w:rsidRPr="00B9217F" w:rsidRDefault="00970696" w:rsidP="007645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9217F">
              <w:rPr>
                <w:rFonts w:ascii="Times New Roman" w:hAnsi="Times New Roman" w:cs="Times New Roman"/>
              </w:rPr>
              <w:t xml:space="preserve">    4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2FAE26C5" w14:textId="0B1267B2" w:rsidR="00970696" w:rsidRPr="00B9217F" w:rsidRDefault="00970696" w:rsidP="007645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9217F">
              <w:rPr>
                <w:rFonts w:ascii="Times New Roman" w:hAnsi="Times New Roman" w:cs="Times New Roman"/>
              </w:rPr>
              <w:t xml:space="preserve">    6</w:t>
            </w:r>
            <w:r w:rsidR="0058682A">
              <w:rPr>
                <w:rFonts w:ascii="Times New Roman" w:hAnsi="Times New Roman" w:cs="Times New Roman"/>
              </w:rPr>
              <w:t>‡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7122A1C" w14:textId="77777777" w:rsidR="00970696" w:rsidRPr="00B9217F" w:rsidRDefault="00970696" w:rsidP="0076453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EE64625" w14:textId="11B9F2B0" w:rsidR="00970696" w:rsidRPr="00B9217F" w:rsidRDefault="00970696" w:rsidP="007645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9217F">
              <w:rPr>
                <w:rFonts w:ascii="Times New Roman" w:hAnsi="Times New Roman" w:cs="Times New Roman"/>
              </w:rPr>
              <w:t xml:space="preserve">    8</w:t>
            </w:r>
            <w:r w:rsidR="0058682A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31DC858" w14:textId="259FFA45" w:rsidR="00970696" w:rsidRPr="00B9217F" w:rsidRDefault="00970696" w:rsidP="007645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9217F">
              <w:rPr>
                <w:rFonts w:ascii="Times New Roman" w:hAnsi="Times New Roman" w:cs="Times New Roman"/>
              </w:rPr>
              <w:t xml:space="preserve">    10</w:t>
            </w:r>
            <w:r w:rsidR="0058682A">
              <w:rPr>
                <w:rFonts w:ascii="Times New Roman" w:hAnsi="Times New Roman" w:cs="Times New Roman"/>
              </w:rPr>
              <w:t>†</w:t>
            </w:r>
          </w:p>
        </w:tc>
      </w:tr>
      <w:tr w:rsidR="00970696" w:rsidRPr="00B9217F" w14:paraId="2E6449BE" w14:textId="77777777" w:rsidTr="0076453C">
        <w:tc>
          <w:tcPr>
            <w:tcW w:w="2371" w:type="dxa"/>
            <w:tcBorders>
              <w:bottom w:val="single" w:sz="4" w:space="0" w:color="auto"/>
            </w:tcBorders>
            <w:vAlign w:val="center"/>
          </w:tcPr>
          <w:p w14:paraId="73CB345E" w14:textId="77777777" w:rsidR="00970696" w:rsidRPr="00B9217F" w:rsidRDefault="00970696" w:rsidP="007645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217F">
              <w:rPr>
                <w:rFonts w:ascii="Times New Roman" w:hAnsi="Times New Roman" w:cs="Times New Roman"/>
              </w:rPr>
              <w:t>VEGFR-3</w:t>
            </w:r>
          </w:p>
        </w:tc>
        <w:tc>
          <w:tcPr>
            <w:tcW w:w="1457" w:type="dxa"/>
            <w:tcBorders>
              <w:bottom w:val="single" w:sz="4" w:space="0" w:color="auto"/>
            </w:tcBorders>
          </w:tcPr>
          <w:p w14:paraId="55A4F568" w14:textId="77777777" w:rsidR="00970696" w:rsidRPr="00B9217F" w:rsidRDefault="00970696" w:rsidP="007645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9217F">
              <w:rPr>
                <w:rFonts w:ascii="Times New Roman" w:hAnsi="Times New Roman" w:cs="Times New Roman"/>
              </w:rPr>
              <w:t xml:space="preserve">    2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346768FB" w14:textId="5C20D627" w:rsidR="00970696" w:rsidRPr="00B9217F" w:rsidRDefault="00970696" w:rsidP="007645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9217F">
              <w:rPr>
                <w:rFonts w:ascii="Times New Roman" w:hAnsi="Times New Roman" w:cs="Times New Roman"/>
              </w:rPr>
              <w:t xml:space="preserve">    5</w:t>
            </w:r>
            <w:r w:rsidR="0058682A">
              <w:rPr>
                <w:rFonts w:ascii="Times New Roman" w:hAnsi="Times New Roman" w:cs="Times New Roman"/>
              </w:rPr>
              <w:t>‡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E33229F" w14:textId="77777777" w:rsidR="00970696" w:rsidRPr="00B9217F" w:rsidRDefault="00970696" w:rsidP="0076453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AC42BDF" w14:textId="35589DD4" w:rsidR="00970696" w:rsidRPr="00B9217F" w:rsidRDefault="00970696" w:rsidP="007645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9217F">
              <w:rPr>
                <w:rFonts w:ascii="Times New Roman" w:hAnsi="Times New Roman" w:cs="Times New Roman"/>
              </w:rPr>
              <w:t xml:space="preserve">    </w:t>
            </w:r>
            <w:r w:rsidR="0058682A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2D3B21A" w14:textId="72C482BC" w:rsidR="00970696" w:rsidRPr="00B9217F" w:rsidRDefault="00970696" w:rsidP="007645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9217F">
              <w:rPr>
                <w:rFonts w:ascii="Times New Roman" w:hAnsi="Times New Roman" w:cs="Times New Roman"/>
              </w:rPr>
              <w:t xml:space="preserve">     8</w:t>
            </w:r>
            <w:r w:rsidR="0058682A">
              <w:rPr>
                <w:rFonts w:ascii="Times New Roman" w:hAnsi="Times New Roman" w:cs="Times New Roman"/>
              </w:rPr>
              <w:t>†</w:t>
            </w:r>
            <w:r w:rsidR="0058682A">
              <w:rPr>
                <w:rFonts w:ascii="Times New Roman" w:hAnsi="Times New Roman" w:cs="Times New Roman" w:hint="eastAsia"/>
              </w:rPr>
              <w:t>#</w:t>
            </w:r>
          </w:p>
        </w:tc>
      </w:tr>
      <w:tr w:rsidR="00970696" w:rsidRPr="00B9217F" w14:paraId="770F6CA9" w14:textId="77777777" w:rsidTr="0076453C">
        <w:tc>
          <w:tcPr>
            <w:tcW w:w="8222" w:type="dxa"/>
            <w:gridSpan w:val="6"/>
            <w:tcBorders>
              <w:top w:val="single" w:sz="4" w:space="0" w:color="auto"/>
            </w:tcBorders>
          </w:tcPr>
          <w:p w14:paraId="586DBDA3" w14:textId="77777777" w:rsidR="00970696" w:rsidRPr="00B9217F" w:rsidRDefault="00970696" w:rsidP="007645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9217F">
              <w:rPr>
                <w:rFonts w:ascii="Times New Roman" w:hAnsi="Times New Roman" w:cs="Times New Roman"/>
              </w:rPr>
              <w:t>MSI and MSS indicated microsatellite instable and stable, respectively.</w:t>
            </w:r>
          </w:p>
          <w:p w14:paraId="0510F83A" w14:textId="77777777" w:rsidR="00970696" w:rsidRPr="00B9217F" w:rsidRDefault="00970696" w:rsidP="007645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9217F">
              <w:rPr>
                <w:rFonts w:ascii="Times New Roman" w:hAnsi="Times New Roman" w:cs="Times New Roman"/>
              </w:rPr>
              <w:t>Immunopositivity of VEGF-C and VEGFR-3 was defined in Patient and Method section.</w:t>
            </w:r>
          </w:p>
        </w:tc>
      </w:tr>
    </w:tbl>
    <w:p w14:paraId="1BD9E97C" w14:textId="5DA9B463" w:rsidR="00970696" w:rsidRPr="00970696" w:rsidRDefault="005868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*, p&lt;0.05 versus MSI T4N0; </w:t>
      </w:r>
      <w:r>
        <w:rPr>
          <w:rFonts w:ascii="Times New Roman" w:hAnsi="Times New Roman" w:cs="Times New Roman"/>
        </w:rPr>
        <w:t>†</w:t>
      </w:r>
      <w:r>
        <w:rPr>
          <w:rFonts w:ascii="Times New Roman" w:hAnsi="Times New Roman" w:cs="Times New Roman" w:hint="eastAsia"/>
        </w:rPr>
        <w:t xml:space="preserve">, p&lt;0.05 versus MSI T4N3; </w:t>
      </w:r>
      <w:r>
        <w:rPr>
          <w:rFonts w:ascii="Times New Roman" w:hAnsi="Times New Roman" w:cs="Times New Roman"/>
        </w:rPr>
        <w:t>‡</w:t>
      </w:r>
      <w:r>
        <w:rPr>
          <w:rFonts w:ascii="Times New Roman" w:hAnsi="Times New Roman" w:cs="Times New Roman" w:hint="eastAsia"/>
        </w:rPr>
        <w:t>, p&lt;0.05 versus MSI T4N0; #, p&lt;0.05 versus MSS T4N0</w:t>
      </w:r>
    </w:p>
    <w:sectPr w:rsidR="00970696" w:rsidRPr="00970696" w:rsidSect="00C5721E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696"/>
    <w:rsid w:val="0002745E"/>
    <w:rsid w:val="002954BA"/>
    <w:rsid w:val="00496961"/>
    <w:rsid w:val="0058682A"/>
    <w:rsid w:val="006C36B2"/>
    <w:rsid w:val="0078118A"/>
    <w:rsid w:val="007C0786"/>
    <w:rsid w:val="009037BF"/>
    <w:rsid w:val="00970696"/>
    <w:rsid w:val="00B90295"/>
    <w:rsid w:val="00C5721E"/>
    <w:rsid w:val="00F54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CD32B"/>
  <w15:chartTrackingRefBased/>
  <w15:docId w15:val="{BE9B8177-AA02-4C55-856A-ECAFA113E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706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森 葉</dc:creator>
  <cp:keywords/>
  <dc:description/>
  <cp:lastModifiedBy>大森 葉</cp:lastModifiedBy>
  <cp:revision>3</cp:revision>
  <dcterms:created xsi:type="dcterms:W3CDTF">2024-08-24T02:45:00Z</dcterms:created>
  <dcterms:modified xsi:type="dcterms:W3CDTF">2024-08-24T02:46:00Z</dcterms:modified>
</cp:coreProperties>
</file>